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S1. List of habitat and environmental variables (manual covariates) collected in every 100-m segment along 1-km transects in forest and plantation landscapes of central Sumatra.</w:t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8010"/>
      </w:tblGrid>
      <w:tr>
        <w:trPr>
          <w:tblHeader w:val="true"/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ble Name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scription &amp; scale of measurement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ERRAIN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t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titude or elevation in meter based on reading from GPS’ barometric altimeter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ope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slope: 0=flat to 5=very steep</w:t>
            </w:r>
          </w:p>
        </w:tc>
      </w:tr>
      <w:tr>
        <w:trPr>
          <w:trHeight w:val="567" w:hRule="atLeast"/>
        </w:trPr>
        <w:tc>
          <w:tcPr>
            <w:tcW w:w="1027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EGETATION COVER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bdom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 coverage condition of the vegetation (0=very open to 5=very dense/close)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opy</w:t>
            </w:r>
          </w:p>
        </w:tc>
        <w:tc>
          <w:tcPr>
            <w:tcW w:w="8010" w:type="dxa"/>
            <w:tcBorders/>
          </w:tcPr>
          <w:p>
            <w:pPr>
              <w:pStyle w:val="Normal"/>
              <w:tabs>
                <w:tab w:val="clear" w:pos="720"/>
                <w:tab w:val="left" w:pos="-18" w:leader="none"/>
              </w:tabs>
              <w:spacing w:lineRule="auto" w:line="360"/>
              <w:ind w:left="-18" w:right="-120" w:firstLine="1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erage of canopy (&gt;30 cm diameter trees): 0 = 0%, 1 =  1-20 %, 2 = 21-40%, 3 = 41-60 %, 4 = 61-80 %,  5 = 81-100 %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canopy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verage of sub-canopy (sapling and trees&lt;30cm): 0 = 0%, 1 =  1-20 %, 2 = 21-40%, 3 = 41-60 %, 4 = 61-80 %,  5 = 81-100 %</w:t>
            </w:r>
          </w:p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nd</w:t>
            </w:r>
          </w:p>
        </w:tc>
        <w:tc>
          <w:tcPr>
            <w:tcW w:w="801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nd cover (seedlings and herbaceous plants): 0 = 0%, 1 =  1-20 %, 2 = 21-40%, 3 = 41-60 %, 4 = 61-80 %,  5 = 81-100 %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code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rdinal coding of landcover types assigned based on general impression on its relationship/distance (e.g., geographically, historically) to forest: forest=1, acacia=2, oilpalm=3, rubber=4, mix agriculture=5, coconut=6 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STURBANCE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ging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disturbance from logging activities: 0=none to 5=very high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croach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disturbance from encroachment activities: 0=none to 5=very high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re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disturbance from, or risk of fires: 0=none to 5=very high</w:t>
            </w:r>
          </w:p>
        </w:tc>
      </w:tr>
      <w:tr>
        <w:trPr>
          <w:trHeight w:val="567" w:hRule="atLeast"/>
        </w:trPr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ttlement</w:t>
            </w:r>
          </w:p>
        </w:tc>
        <w:tc>
          <w:tcPr>
            <w:tcW w:w="80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disturbance from settlement: 0=none to 5=very high</w:t>
            </w:r>
          </w:p>
        </w:tc>
      </w:tr>
      <w:tr>
        <w:trPr>
          <w:trHeight w:val="567" w:hRule="atLeast"/>
        </w:trPr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nting</w:t>
            </w:r>
          </w:p>
        </w:tc>
        <w:tc>
          <w:tcPr>
            <w:tcW w:w="8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level of disturbance from, or risk of hunting activities: 0=none to 5=very high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994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08:00Z</dcterms:created>
  <dc:creator>sunarto</dc:creator>
  <dc:description/>
  <cp:keywords/>
  <dc:language>en-US</dc:language>
  <cp:lastModifiedBy>Sunarto</cp:lastModifiedBy>
  <dcterms:modified xsi:type="dcterms:W3CDTF">2012-01-01T21:58:00Z</dcterms:modified>
  <cp:revision>5</cp:revision>
  <dc:subject/>
  <dc:title/>
</cp:coreProperties>
</file>